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C173C" w14:textId="77777777" w:rsidR="001F1E40" w:rsidRPr="001F7E96" w:rsidRDefault="001F1E40" w:rsidP="001F1E40">
      <w:pPr>
        <w:tabs>
          <w:tab w:val="center" w:pos="4536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1F7E96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4E421DA" w14:textId="77777777" w:rsidR="001F1E40" w:rsidRPr="001F7E96" w:rsidRDefault="001F1E40" w:rsidP="001F1E40">
      <w:pPr>
        <w:tabs>
          <w:tab w:val="left" w:pos="7305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7E96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1332F1AB" wp14:editId="246DF74D">
            <wp:extent cx="5760720" cy="253238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3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385DA" w14:textId="77777777" w:rsidR="001F1E40" w:rsidRPr="001F7E96" w:rsidRDefault="001F1E40" w:rsidP="001F1E4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62FE58" w14:textId="77777777" w:rsidR="001F1E40" w:rsidRPr="001F7E96" w:rsidRDefault="001F1E40" w:rsidP="001F1E4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7E96">
        <w:rPr>
          <w:rFonts w:ascii="Times New Roman" w:hAnsi="Times New Roman" w:cs="Times New Roman"/>
          <w:b/>
          <w:sz w:val="24"/>
          <w:szCs w:val="24"/>
          <w:lang w:val="en-US"/>
        </w:rPr>
        <w:t>Supplemental Figure 1.</w:t>
      </w:r>
    </w:p>
    <w:p w14:paraId="73C46370" w14:textId="77777777" w:rsidR="001F1E40" w:rsidRPr="001F7E96" w:rsidRDefault="001F1E40" w:rsidP="001F1E4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7E96">
        <w:rPr>
          <w:rFonts w:ascii="Times New Roman" w:hAnsi="Times New Roman" w:cs="Times New Roman"/>
          <w:b/>
          <w:sz w:val="24"/>
          <w:szCs w:val="24"/>
          <w:lang w:val="en-US"/>
        </w:rPr>
        <w:t>TT1 regulates endothelium cell expansion</w:t>
      </w:r>
    </w:p>
    <w:p w14:paraId="5027A7FD" w14:textId="77777777" w:rsidR="001F1E40" w:rsidRPr="001F7E96" w:rsidRDefault="001F1E40" w:rsidP="001F1E4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7E96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Pr="001F7E96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Pr="001F7E96">
        <w:rPr>
          <w:rFonts w:ascii="Times New Roman" w:hAnsi="Times New Roman" w:cs="Times New Roman"/>
          <w:b/>
          <w:sz w:val="24"/>
          <w:szCs w:val="24"/>
          <w:lang w:val="en-US"/>
        </w:rPr>
        <w:t>(C)</w:t>
      </w:r>
      <w:r w:rsidRPr="001F7E96">
        <w:rPr>
          <w:rFonts w:ascii="Times New Roman" w:hAnsi="Times New Roman" w:cs="Times New Roman"/>
          <w:sz w:val="24"/>
          <w:szCs w:val="24"/>
          <w:lang w:val="en-US"/>
        </w:rPr>
        <w:t xml:space="preserve"> Longitudinal mid-planes of wild type (wt, A), </w:t>
      </w:r>
      <w:r w:rsidRPr="001F7E96">
        <w:rPr>
          <w:rFonts w:ascii="Times New Roman" w:hAnsi="Times New Roman" w:cs="Times New Roman"/>
          <w:i/>
          <w:sz w:val="24"/>
          <w:szCs w:val="24"/>
          <w:lang w:val="en-US"/>
        </w:rPr>
        <w:t>tt1-3</w:t>
      </w:r>
      <w:r w:rsidRPr="001F7E96">
        <w:rPr>
          <w:rFonts w:ascii="Times New Roman" w:hAnsi="Times New Roman" w:cs="Times New Roman"/>
          <w:sz w:val="24"/>
          <w:szCs w:val="24"/>
          <w:lang w:val="en-US"/>
        </w:rPr>
        <w:t xml:space="preserve"> (B) and </w:t>
      </w:r>
      <w:r w:rsidRPr="001F7E96">
        <w:rPr>
          <w:rFonts w:ascii="Times New Roman" w:hAnsi="Times New Roman" w:cs="Times New Roman"/>
          <w:i/>
          <w:sz w:val="24"/>
          <w:szCs w:val="24"/>
          <w:lang w:val="en-US"/>
        </w:rPr>
        <w:t>map18</w:t>
      </w:r>
      <w:r w:rsidRPr="001F7E9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1F7E96">
        <w:rPr>
          <w:rFonts w:ascii="Times New Roman" w:hAnsi="Times New Roman" w:cs="Times New Roman"/>
          <w:i/>
          <w:sz w:val="24"/>
          <w:szCs w:val="24"/>
          <w:lang w:val="en-US"/>
        </w:rPr>
        <w:t>pcap2</w:t>
      </w:r>
      <w:r w:rsidRPr="001F7E96">
        <w:rPr>
          <w:rFonts w:ascii="Times New Roman" w:hAnsi="Times New Roman" w:cs="Times New Roman"/>
          <w:sz w:val="24"/>
          <w:szCs w:val="24"/>
          <w:lang w:val="en-US"/>
        </w:rPr>
        <w:t xml:space="preserve"> allele, C) seeds at 4 DAF, imaged using the calcofluor staining imaging technique. Two endothelium cells per sample are highlighted in blue. Ecotype Col-0. Bars = 50 µm.</w:t>
      </w:r>
    </w:p>
    <w:p w14:paraId="1C6468C2" w14:textId="77777777" w:rsidR="001F1E40" w:rsidRPr="001F7E96" w:rsidRDefault="001F1E40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F7E96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732666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29B51812" wp14:editId="23692EE0">
            <wp:extent cx="5760720" cy="11703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ans nom-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7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397C4" w14:textId="77777777" w:rsidR="00090F62" w:rsidRPr="001F7E96" w:rsidRDefault="00090F62" w:rsidP="00090F6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7E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1F7E9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31B22A5F" w14:textId="77777777" w:rsidR="00090F62" w:rsidRPr="00090F62" w:rsidRDefault="00090F62" w:rsidP="00090F62">
      <w:pPr>
        <w:tabs>
          <w:tab w:val="left" w:pos="730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0F62">
        <w:rPr>
          <w:rFonts w:ascii="Times New Roman" w:hAnsi="Times New Roman" w:cs="Times New Roman"/>
          <w:b/>
          <w:sz w:val="24"/>
          <w:szCs w:val="24"/>
          <w:lang w:val="en-US"/>
        </w:rPr>
        <w:t>Non-nuclear auto-fluorescence</w:t>
      </w:r>
    </w:p>
    <w:p w14:paraId="1B105522" w14:textId="77777777" w:rsidR="00090F62" w:rsidRDefault="00732666" w:rsidP="00090F62">
      <w:pPr>
        <w:tabs>
          <w:tab w:val="left" w:pos="7305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7E96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1F7E96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Pr="001F7E96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  <w:r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  <w:lang w:val="en-US"/>
        </w:rPr>
        <w:t>GFP fluorescence image</w:t>
      </w:r>
      <w:r w:rsidRPr="00487DEE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  <w:lang w:val="en-US"/>
        </w:rPr>
        <w:t xml:space="preserve"> of </w:t>
      </w:r>
      <w:r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  <w:lang w:val="en-US"/>
        </w:rPr>
        <w:t xml:space="preserve">a </w:t>
      </w:r>
      <w:r w:rsidRPr="00C32823">
        <w:rPr>
          <w:rFonts w:ascii="Times New Roman" w:hAnsi="Times New Roman" w:cs="Times New Roman"/>
          <w:i/>
          <w:sz w:val="24"/>
          <w:szCs w:val="24"/>
          <w:lang w:val="en-US"/>
        </w:rPr>
        <w:t>1kbProTT1:NTF</w:t>
      </w:r>
      <w:r w:rsidRPr="00C328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90F62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  <w:lang w:val="en-US"/>
        </w:rPr>
        <w:t>seed at 4 DAF</w:t>
      </w:r>
      <w:r>
        <w:rPr>
          <w:rFonts w:ascii="Times New Roman" w:hAnsi="Times New Roman" w:cs="Times New Roman"/>
          <w:i/>
          <w:spacing w:val="2"/>
          <w:sz w:val="24"/>
          <w:szCs w:val="24"/>
          <w:shd w:val="clear" w:color="auto" w:fill="FCFCFC"/>
          <w:lang w:val="en-US"/>
        </w:rPr>
        <w:t>.</w:t>
      </w:r>
      <w:r w:rsidRPr="00487DEE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  <w:lang w:val="en-US"/>
        </w:rPr>
        <w:t xml:space="preserve"> </w:t>
      </w:r>
      <w:r w:rsidRPr="001F7E96">
        <w:rPr>
          <w:rFonts w:ascii="Times New Roman" w:hAnsi="Times New Roman" w:cs="Times New Roman"/>
          <w:sz w:val="24"/>
          <w:szCs w:val="24"/>
          <w:lang w:val="en-US"/>
        </w:rPr>
        <w:t xml:space="preserve">Bars = </w:t>
      </w:r>
      <w:r>
        <w:rPr>
          <w:rFonts w:ascii="Times New Roman" w:hAnsi="Times New Roman" w:cs="Times New Roman"/>
          <w:sz w:val="24"/>
          <w:szCs w:val="24"/>
          <w:lang w:val="en-US"/>
        </w:rPr>
        <w:t>50</w:t>
      </w:r>
      <w:r w:rsidRPr="001F7E96">
        <w:rPr>
          <w:rFonts w:ascii="Times New Roman" w:hAnsi="Times New Roman" w:cs="Times New Roman"/>
          <w:sz w:val="24"/>
          <w:szCs w:val="24"/>
          <w:lang w:val="en-US"/>
        </w:rPr>
        <w:t xml:space="preserve"> µm.</w:t>
      </w:r>
      <w:r w:rsidRPr="001F7E9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90F62" w:rsidRPr="001F7E96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090F62" w:rsidRPr="001F7E96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="00090F62" w:rsidRPr="001F7E96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  <w:r w:rsidR="00090F62" w:rsidRPr="001F7E96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090F62" w:rsidRPr="001F7E96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  <w:r w:rsidR="00090F62" w:rsidRPr="001F7E96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090F62" w:rsidRPr="001F7E96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="00090F62" w:rsidRPr="001F7E96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  <w:r w:rsidRPr="00732666">
        <w:rPr>
          <w:rFonts w:ascii="Times New Roman" w:hAnsi="Times New Roman" w:cs="Times New Roman"/>
          <w:sz w:val="24"/>
          <w:szCs w:val="24"/>
          <w:lang w:val="en-US"/>
        </w:rPr>
        <w:t xml:space="preserve">Close-up </w:t>
      </w:r>
      <w:r w:rsidR="00090F62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  <w:lang w:val="en-US"/>
        </w:rPr>
        <w:t>GFP (</w:t>
      </w:r>
      <w:r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  <w:lang w:val="en-US"/>
        </w:rPr>
        <w:t>B</w:t>
      </w:r>
      <w:r w:rsidR="00090F62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  <w:lang w:val="en-US"/>
        </w:rPr>
        <w:t>)</w:t>
      </w:r>
      <w:r w:rsidR="00090F62" w:rsidRPr="00487DEE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  <w:lang w:val="en-US"/>
        </w:rPr>
        <w:t xml:space="preserve">, </w:t>
      </w:r>
      <w:r w:rsidR="00090F62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  <w:lang w:val="en-US"/>
        </w:rPr>
        <w:t xml:space="preserve">auto-fluorescence </w:t>
      </w:r>
      <w:r w:rsidR="002E43DB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  <w:lang w:val="en-US"/>
        </w:rPr>
        <w:t xml:space="preserve">(650-750 nm) </w:t>
      </w:r>
      <w:r w:rsidR="00090F62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  <w:lang w:val="en-US"/>
        </w:rPr>
        <w:t>(</w:t>
      </w:r>
      <w:r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  <w:lang w:val="en-US"/>
        </w:rPr>
        <w:t>C</w:t>
      </w:r>
      <w:r w:rsidR="00090F62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  <w:lang w:val="en-US"/>
        </w:rPr>
        <w:t>)</w:t>
      </w:r>
      <w:r w:rsidR="00090F62" w:rsidRPr="00487DEE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  <w:lang w:val="en-US"/>
        </w:rPr>
        <w:t xml:space="preserve">, and </w:t>
      </w:r>
      <w:r w:rsidR="00090F62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  <w:lang w:val="en-US"/>
        </w:rPr>
        <w:t xml:space="preserve">GFP-auto-fluorescence </w:t>
      </w:r>
      <w:r w:rsidR="00090F62" w:rsidRPr="00487DEE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  <w:lang w:val="en-US"/>
        </w:rPr>
        <w:t xml:space="preserve">superimposed </w:t>
      </w:r>
      <w:r w:rsidR="00090F62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  <w:lang w:val="en-US"/>
        </w:rPr>
        <w:t>(</w:t>
      </w:r>
      <w:r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  <w:lang w:val="en-US"/>
        </w:rPr>
        <w:t>D</w:t>
      </w:r>
      <w:r w:rsidR="00090F62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  <w:lang w:val="en-US"/>
        </w:rPr>
        <w:t xml:space="preserve">) </w:t>
      </w:r>
      <w:r w:rsidR="00090F62" w:rsidRPr="00487DEE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  <w:lang w:val="en-US"/>
        </w:rPr>
        <w:t xml:space="preserve">fluorescence images </w:t>
      </w:r>
      <w:r w:rsidRPr="00732666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>
        <w:rPr>
          <w:rFonts w:ascii="Times New Roman" w:hAnsi="Times New Roman" w:cs="Times New Roman"/>
          <w:sz w:val="24"/>
          <w:szCs w:val="24"/>
          <w:lang w:val="en-US"/>
        </w:rPr>
        <w:t>white</w:t>
      </w:r>
      <w:r w:rsidRPr="00732666">
        <w:rPr>
          <w:rFonts w:ascii="Times New Roman" w:hAnsi="Times New Roman" w:cs="Times New Roman"/>
          <w:sz w:val="24"/>
          <w:szCs w:val="24"/>
          <w:lang w:val="en-US"/>
        </w:rPr>
        <w:t xml:space="preserve"> rectangle in </w:t>
      </w:r>
      <w:r w:rsidRPr="00732666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r w:rsidRPr="00732666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90F62" w:rsidRPr="001F7E96">
        <w:rPr>
          <w:rFonts w:ascii="Times New Roman" w:hAnsi="Times New Roman" w:cs="Times New Roman"/>
          <w:sz w:val="24"/>
          <w:szCs w:val="24"/>
          <w:lang w:val="en-US"/>
        </w:rPr>
        <w:t xml:space="preserve">Bars = </w:t>
      </w:r>
      <w:r w:rsidR="00090F62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="00090F62" w:rsidRPr="001F7E96">
        <w:rPr>
          <w:rFonts w:ascii="Times New Roman" w:hAnsi="Times New Roman" w:cs="Times New Roman"/>
          <w:sz w:val="24"/>
          <w:szCs w:val="24"/>
          <w:lang w:val="en-US"/>
        </w:rPr>
        <w:t xml:space="preserve"> µm.</w:t>
      </w:r>
      <w:r w:rsidR="00090F6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C9EABED" w14:textId="77777777" w:rsidR="001F1E40" w:rsidRPr="001F7E96" w:rsidRDefault="001F1E40" w:rsidP="00090F62">
      <w:pPr>
        <w:tabs>
          <w:tab w:val="left" w:pos="7305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36943D" w14:textId="77777777" w:rsidR="001F1E40" w:rsidRPr="001F7E96" w:rsidRDefault="001F1E40" w:rsidP="001F1E40">
      <w:pPr>
        <w:tabs>
          <w:tab w:val="left" w:pos="7305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1F7E96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15381408" wp14:editId="2365236A">
            <wp:extent cx="5760720" cy="2530475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l Fig 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3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1CCA4" w14:textId="77777777" w:rsidR="001F1E40" w:rsidRPr="001F7E96" w:rsidRDefault="001F1E40" w:rsidP="001F1E4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74794E" w14:textId="77777777" w:rsidR="001F1E40" w:rsidRPr="001F7E96" w:rsidRDefault="001F1E40" w:rsidP="001F1E4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7E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</w:t>
      </w:r>
      <w:r w:rsidR="00090F6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1F7E9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2A5E9B5A" w14:textId="77777777" w:rsidR="001F1E40" w:rsidRPr="001F7E96" w:rsidRDefault="001F1E40" w:rsidP="001F1E4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7E96">
        <w:rPr>
          <w:rFonts w:ascii="Times New Roman" w:hAnsi="Times New Roman" w:cs="Times New Roman"/>
          <w:b/>
          <w:i/>
          <w:sz w:val="24"/>
          <w:szCs w:val="24"/>
          <w:lang w:val="en-US"/>
        </w:rPr>
        <w:t>ML1</w:t>
      </w:r>
      <w:r w:rsidRPr="001F7E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s expressed in the endothelium</w:t>
      </w:r>
    </w:p>
    <w:p w14:paraId="0A7A8266" w14:textId="77777777" w:rsidR="001F1E40" w:rsidRPr="001F7E96" w:rsidRDefault="001F1E40" w:rsidP="001F1E4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7E96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Pr="001F7E96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  <w:r w:rsidRPr="001F7E96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1F7E96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  <w:r w:rsidRPr="001F7E96">
        <w:rPr>
          <w:rFonts w:ascii="Times New Roman" w:hAnsi="Times New Roman" w:cs="Times New Roman"/>
          <w:b/>
          <w:bCs/>
          <w:sz w:val="24"/>
          <w:szCs w:val="24"/>
          <w:lang w:val="en-US"/>
        </w:rPr>
        <w:t>(C)</w:t>
      </w:r>
      <w:r w:rsidRPr="001F7E96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  <w:r w:rsidRPr="001F7E96">
        <w:rPr>
          <w:rFonts w:ascii="Times New Roman" w:hAnsi="Times New Roman" w:cs="Times New Roman"/>
          <w:sz w:val="24"/>
          <w:szCs w:val="24"/>
          <w:lang w:val="en-US"/>
        </w:rPr>
        <w:t>mCitrine fluorescence images of </w:t>
      </w:r>
      <w:r w:rsidRPr="001F7E9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roML1:gML1-mCitrine;ml1-3 </w:t>
      </w:r>
      <w:r w:rsidRPr="001F7E96">
        <w:rPr>
          <w:rFonts w:ascii="Times New Roman" w:hAnsi="Times New Roman" w:cs="Times New Roman"/>
          <w:sz w:val="24"/>
          <w:szCs w:val="24"/>
          <w:lang w:val="en-US"/>
        </w:rPr>
        <w:t>ovules at stage 2-V (A), and seeds at 2 DAF (B) and 4 DAF (C) Yellow arrows point to mCitrine fluorescent ii1/endothelium cells. mCitrine and propidium iodide fluorescence are in green and purple, respectively. Ecotype Col-0. Bars = 50 µm.</w:t>
      </w:r>
    </w:p>
    <w:p w14:paraId="18E92719" w14:textId="77777777" w:rsidR="001F1E40" w:rsidRPr="001F7E96" w:rsidRDefault="001F1E40" w:rsidP="001F1E4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8DABB8" w14:textId="77777777" w:rsidR="001F1E40" w:rsidRPr="001F7E96" w:rsidRDefault="001F1E40" w:rsidP="001F1E4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01902E" w14:textId="77777777" w:rsidR="001F1E40" w:rsidRPr="001F7E96" w:rsidRDefault="001F1E40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7E96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005027D" w14:textId="3983FD87" w:rsidR="001F1E40" w:rsidRPr="001F7E96" w:rsidRDefault="001F1E40" w:rsidP="001F1E4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7E9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</w:t>
      </w:r>
      <w:r w:rsidR="00E76F8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Start w:id="0" w:name="_GoBack"/>
      <w:bookmarkEnd w:id="0"/>
      <w:r w:rsidRPr="001F7E9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4B3D3DB7" w14:textId="77777777" w:rsidR="001F1E40" w:rsidRPr="001F7E96" w:rsidRDefault="001F1E40" w:rsidP="001F1E4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7E96">
        <w:rPr>
          <w:rFonts w:ascii="Times New Roman" w:hAnsi="Times New Roman" w:cs="Times New Roman"/>
          <w:b/>
          <w:sz w:val="24"/>
          <w:szCs w:val="24"/>
          <w:lang w:val="en-US"/>
        </w:rPr>
        <w:t>Primers used for Quantitative PCRs analyses</w:t>
      </w:r>
    </w:p>
    <w:tbl>
      <w:tblPr>
        <w:tblW w:w="9279" w:type="dxa"/>
        <w:tblLook w:val="04A0" w:firstRow="1" w:lastRow="0" w:firstColumn="1" w:lastColumn="0" w:noHBand="0" w:noVBand="1"/>
      </w:tblPr>
      <w:tblGrid>
        <w:gridCol w:w="1285"/>
        <w:gridCol w:w="3449"/>
        <w:gridCol w:w="1284"/>
        <w:gridCol w:w="2165"/>
        <w:gridCol w:w="1096"/>
      </w:tblGrid>
      <w:tr w:rsidR="001F1E40" w:rsidRPr="001F7E96" w14:paraId="7B582B26" w14:textId="77777777" w:rsidTr="001F7E96">
        <w:trPr>
          <w:trHeight w:val="608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57A30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PDH-Q-F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D3BB5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ACGACAACGAATGGGGT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87868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PDH-Q-R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FE59B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CTGCGCATGGAATCAGT</w:t>
            </w:r>
          </w:p>
        </w:tc>
      </w:tr>
      <w:tr w:rsidR="001F1E40" w:rsidRPr="001F7E96" w14:paraId="5F45E38C" w14:textId="77777777" w:rsidTr="001F7E96">
        <w:trPr>
          <w:trHeight w:val="595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C385C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3G25800-Q-F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AD619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TCGGTTGTGGAGAAGACG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44B29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3G25800-Q-R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42D2C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GAAAAACCTGACATCAACAT</w:t>
            </w:r>
          </w:p>
        </w:tc>
      </w:tr>
      <w:tr w:rsidR="001F1E40" w:rsidRPr="001F7E96" w14:paraId="1AC8C4FE" w14:textId="77777777" w:rsidTr="001F7E96">
        <w:trPr>
          <w:trHeight w:val="608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767B9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4G02080-Q-F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2F355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GTGTTATTATTAAGCCGTAAG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DD686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4G02080-Q-R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BB9EF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GCTAGGTACGGTTTAAGAC</w:t>
            </w:r>
          </w:p>
        </w:tc>
      </w:tr>
      <w:tr w:rsidR="001F1E40" w:rsidRPr="001F7E96" w14:paraId="2EEAE9B1" w14:textId="77777777" w:rsidTr="001F7E96">
        <w:trPr>
          <w:trHeight w:val="608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9FC79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4G12590-Q-F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76A47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ATGAAAATGCCATTGATGAC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4E1BD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4G12590-Q-R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4CF20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CCCAGACTCTTTGATG</w:t>
            </w:r>
          </w:p>
        </w:tc>
      </w:tr>
      <w:tr w:rsidR="001F1E40" w:rsidRPr="001F7E96" w14:paraId="5BF6C287" w14:textId="77777777" w:rsidTr="001F7E96">
        <w:trPr>
          <w:trHeight w:val="290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3E526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T1-Q-F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A9EF8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TCCCTTGTTACTGCTGC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18AD4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T1-Q-R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7AEB8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TTCTCATGTGTTCGCCAATC</w:t>
            </w:r>
          </w:p>
        </w:tc>
      </w:tr>
      <w:tr w:rsidR="001F1E40" w:rsidRPr="001F7E96" w14:paraId="53E30820" w14:textId="77777777" w:rsidTr="001F7E96">
        <w:trPr>
          <w:trHeight w:val="304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18E49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T16-Q-F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C46CE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TGCGACTTCCTGATCATC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54732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T16-Q-R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91479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TCCGTCAAGCTCATTAGG</w:t>
            </w:r>
          </w:p>
        </w:tc>
      </w:tr>
      <w:tr w:rsidR="001F1E40" w:rsidRPr="001F7E96" w14:paraId="7173B3BE" w14:textId="77777777" w:rsidTr="001F7E96">
        <w:trPr>
          <w:trHeight w:val="304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B86DF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L1-Q-F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1EB4A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CACACAACGCCAGATTC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C13EF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L1-Q-R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56515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GACTCAGCTCCTTTCTTTG</w:t>
            </w:r>
          </w:p>
        </w:tc>
      </w:tr>
      <w:tr w:rsidR="001F1E40" w:rsidRPr="001F7E96" w14:paraId="17535332" w14:textId="77777777" w:rsidTr="001F7E96">
        <w:trPr>
          <w:trHeight w:val="290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37F9F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DF2-Q-F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403DA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ACGCCAAATTCAAGAGC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49D3D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DF2-Q-R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0D4DF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CGGCTCAACTCTTTTCG</w:t>
            </w:r>
          </w:p>
        </w:tc>
      </w:tr>
      <w:tr w:rsidR="001F1E40" w:rsidRPr="001F7E96" w14:paraId="7288F9CD" w14:textId="77777777" w:rsidTr="001F7E96">
        <w:trPr>
          <w:trHeight w:val="304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B5304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4-Q-F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CC6F3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GTGAAATCAGAGGCAGA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933EA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4-Q-R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97778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TATCCGTCGTGCACAGT</w:t>
            </w:r>
          </w:p>
        </w:tc>
      </w:tr>
      <w:tr w:rsidR="001F1E40" w:rsidRPr="001F7E96" w14:paraId="0020C207" w14:textId="77777777" w:rsidTr="001F7E96">
        <w:trPr>
          <w:trHeight w:val="304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42B0E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T2-Q-F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47C0C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CTTCCCGGATTTGATGGA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7A889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T2-Q-R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950E2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CCAATCTTCATCGTCGC</w:t>
            </w:r>
          </w:p>
        </w:tc>
      </w:tr>
      <w:tr w:rsidR="001F1E40" w:rsidRPr="001F7E96" w14:paraId="60CDEE75" w14:textId="77777777" w:rsidTr="001F7E96">
        <w:trPr>
          <w:trHeight w:val="290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03B72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T8-Q-F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54109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AAATGAGGCTTGGCTCT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CB618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T8-Q-R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296BE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TGGGGTGTGACATGAGAA</w:t>
            </w:r>
          </w:p>
        </w:tc>
      </w:tr>
      <w:tr w:rsidR="001F1E40" w:rsidRPr="001F7E96" w14:paraId="6A47D9A5" w14:textId="77777777" w:rsidTr="001F7E96">
        <w:trPr>
          <w:trHeight w:val="304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1ECDF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TG1-Q-F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91635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TCCTCCTTCTCTCCGTC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5B803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TG1-Q-R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10CE0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TCGGCTCTACATCGTTCC</w:t>
            </w:r>
          </w:p>
        </w:tc>
      </w:tr>
      <w:tr w:rsidR="001F1E40" w:rsidRPr="001F7E96" w14:paraId="6F65C925" w14:textId="77777777" w:rsidTr="001F7E96">
        <w:trPr>
          <w:trHeight w:val="304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57AE9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K-Q-F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93307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CTGTCCAAGAAATCAATGC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79372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K-Q-R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058A6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GCTTTCTCAAGGCGATTCTC</w:t>
            </w:r>
          </w:p>
        </w:tc>
      </w:tr>
      <w:tr w:rsidR="001F1E40" w:rsidRPr="001F7E96" w14:paraId="7D6999CF" w14:textId="77777777" w:rsidTr="001F7E96">
        <w:trPr>
          <w:trHeight w:val="290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27F69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HP1-Q-F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EB96F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ATCGAGTGTGATACAAGG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CAC71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HP1-Q-R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05214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CGGTTCAAGAAGGTTCAC</w:t>
            </w:r>
          </w:p>
        </w:tc>
      </w:tr>
      <w:tr w:rsidR="001F1E40" w:rsidRPr="001F7E96" w14:paraId="385A0115" w14:textId="77777777" w:rsidTr="001F7E96">
        <w:trPr>
          <w:trHeight w:val="304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EA484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HP2-Q-F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A41C9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AACCCTCCGACCATCACC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A69B9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HP2-Q-R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6D6C5" w14:textId="77777777" w:rsidR="001F1E40" w:rsidRPr="001F7E96" w:rsidRDefault="001F1E40" w:rsidP="00950722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TGTCCCGAATCTGTCTCC</w:t>
            </w:r>
          </w:p>
        </w:tc>
      </w:tr>
      <w:tr w:rsidR="001F7E96" w:rsidRPr="001F7E96" w14:paraId="3B4006FF" w14:textId="77777777" w:rsidTr="007068F6">
        <w:trPr>
          <w:gridAfter w:val="1"/>
          <w:wAfter w:w="1096" w:type="dxa"/>
          <w:trHeight w:val="410"/>
        </w:trPr>
        <w:tc>
          <w:tcPr>
            <w:tcW w:w="12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86156" w14:textId="77777777" w:rsidR="001F7E96" w:rsidRPr="001F7E96" w:rsidRDefault="001F7E96" w:rsidP="001F7E96">
            <w:pPr>
              <w:tabs>
                <w:tab w:val="left" w:pos="93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B10DC" w14:textId="77777777" w:rsidR="001F7E96" w:rsidRPr="001F7E96" w:rsidRDefault="001F7E96" w:rsidP="006953F7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F7E96">
              <w:rPr>
                <w:rFonts w:ascii="Times New Roman" w:hAnsi="Times New Roman" w:cs="Times New Roman"/>
                <w:b/>
                <w:lang w:val="en-US"/>
              </w:rPr>
              <w:t>Average melting temperature (</w:t>
            </w:r>
            <w:r w:rsidRPr="001F7E9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o</w:t>
            </w:r>
            <w:r w:rsidRPr="001F7E96">
              <w:rPr>
                <w:rFonts w:ascii="Times New Roman" w:hAnsi="Times New Roman" w:cs="Times New Roman"/>
                <w:b/>
                <w:lang w:val="en-US"/>
              </w:rPr>
              <w:t>C)</w:t>
            </w:r>
          </w:p>
        </w:tc>
        <w:tc>
          <w:tcPr>
            <w:tcW w:w="3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2A210" w14:textId="77777777" w:rsidR="001F7E96" w:rsidRPr="001F7E96" w:rsidRDefault="001F7E96" w:rsidP="006953F7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F7E96">
              <w:rPr>
                <w:rFonts w:ascii="Times New Roman" w:hAnsi="Times New Roman" w:cs="Times New Roman"/>
                <w:b/>
                <w:lang w:val="en-US"/>
              </w:rPr>
              <w:t>Standard deviation</w:t>
            </w:r>
          </w:p>
        </w:tc>
      </w:tr>
      <w:tr w:rsidR="001F7E96" w:rsidRPr="001F7E96" w14:paraId="07E9F629" w14:textId="77777777" w:rsidTr="00174D7C">
        <w:trPr>
          <w:gridAfter w:val="1"/>
          <w:wAfter w:w="1096" w:type="dxa"/>
          <w:trHeight w:val="166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92D8B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T1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4FD38" w14:textId="77777777" w:rsidR="001F7E96" w:rsidRPr="001F7E96" w:rsidRDefault="001F7E96" w:rsidP="00174D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,72</w:t>
            </w:r>
          </w:p>
        </w:tc>
        <w:tc>
          <w:tcPr>
            <w:tcW w:w="3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3315F" w14:textId="77777777" w:rsidR="001F7E96" w:rsidRPr="001F7E96" w:rsidRDefault="001F7E96" w:rsidP="00174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1F7E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69</w:t>
            </w:r>
          </w:p>
        </w:tc>
      </w:tr>
      <w:tr w:rsidR="001F7E96" w:rsidRPr="001F7E96" w14:paraId="38B34ACB" w14:textId="77777777" w:rsidTr="005148D6">
        <w:trPr>
          <w:gridAfter w:val="1"/>
          <w:wAfter w:w="1096" w:type="dxa"/>
          <w:trHeight w:val="396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544E8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T16 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15318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,67</w:t>
            </w:r>
          </w:p>
        </w:tc>
        <w:tc>
          <w:tcPr>
            <w:tcW w:w="3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5D9F41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25</w:t>
            </w:r>
          </w:p>
        </w:tc>
      </w:tr>
      <w:tr w:rsidR="001F7E96" w:rsidRPr="001F7E96" w14:paraId="1355FF5C" w14:textId="77777777" w:rsidTr="005148D6">
        <w:trPr>
          <w:gridAfter w:val="1"/>
          <w:wAfter w:w="1096" w:type="dxa"/>
          <w:trHeight w:val="410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920D7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TK 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DC2CD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,33</w:t>
            </w:r>
          </w:p>
        </w:tc>
        <w:tc>
          <w:tcPr>
            <w:tcW w:w="3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A7257C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24</w:t>
            </w:r>
          </w:p>
        </w:tc>
      </w:tr>
      <w:tr w:rsidR="001F7E96" w:rsidRPr="001F7E96" w14:paraId="0C45C301" w14:textId="77777777" w:rsidTr="005148D6">
        <w:trPr>
          <w:gridAfter w:val="1"/>
          <w:wAfter w:w="1096" w:type="dxa"/>
          <w:trHeight w:val="396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222D1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HP1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EA72F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,50</w:t>
            </w:r>
          </w:p>
        </w:tc>
        <w:tc>
          <w:tcPr>
            <w:tcW w:w="3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108832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1F7E96" w:rsidRPr="001F7E96" w14:paraId="574AFD38" w14:textId="77777777" w:rsidTr="005148D6">
        <w:trPr>
          <w:gridAfter w:val="1"/>
          <w:wAfter w:w="1096" w:type="dxa"/>
          <w:trHeight w:val="410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6B2DC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HP2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89648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,36</w:t>
            </w:r>
          </w:p>
        </w:tc>
        <w:tc>
          <w:tcPr>
            <w:tcW w:w="3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4A4BCE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65</w:t>
            </w:r>
          </w:p>
        </w:tc>
      </w:tr>
      <w:tr w:rsidR="001F7E96" w:rsidRPr="001F7E96" w14:paraId="7CD03F1C" w14:textId="77777777" w:rsidTr="005148D6">
        <w:trPr>
          <w:gridAfter w:val="1"/>
          <w:wAfter w:w="1096" w:type="dxa"/>
          <w:trHeight w:val="410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12FF2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L1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9589D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,50</w:t>
            </w:r>
          </w:p>
        </w:tc>
        <w:tc>
          <w:tcPr>
            <w:tcW w:w="3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C9690F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1F7E96" w:rsidRPr="001F7E96" w14:paraId="64D69A0F" w14:textId="77777777" w:rsidTr="005148D6">
        <w:trPr>
          <w:gridAfter w:val="1"/>
          <w:wAfter w:w="1096" w:type="dxa"/>
          <w:trHeight w:val="396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20D21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DF2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EA3D9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,10</w:t>
            </w:r>
          </w:p>
        </w:tc>
        <w:tc>
          <w:tcPr>
            <w:tcW w:w="3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309525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57</w:t>
            </w:r>
          </w:p>
        </w:tc>
      </w:tr>
      <w:tr w:rsidR="001F7E96" w:rsidRPr="001F7E96" w14:paraId="465D00E5" w14:textId="77777777" w:rsidTr="005148D6">
        <w:trPr>
          <w:gridAfter w:val="1"/>
          <w:wAfter w:w="1096" w:type="dxa"/>
          <w:trHeight w:val="410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127B0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4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C568B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,04</w:t>
            </w:r>
          </w:p>
        </w:tc>
        <w:tc>
          <w:tcPr>
            <w:tcW w:w="3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50D089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14</w:t>
            </w:r>
          </w:p>
        </w:tc>
      </w:tr>
      <w:tr w:rsidR="001F7E96" w:rsidRPr="001F7E96" w14:paraId="6119D234" w14:textId="77777777" w:rsidTr="005148D6">
        <w:trPr>
          <w:gridAfter w:val="1"/>
          <w:wAfter w:w="1096" w:type="dxa"/>
          <w:trHeight w:val="410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824F5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T2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ECE0D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,75</w:t>
            </w:r>
          </w:p>
        </w:tc>
        <w:tc>
          <w:tcPr>
            <w:tcW w:w="3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23BD16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61</w:t>
            </w:r>
          </w:p>
        </w:tc>
      </w:tr>
      <w:tr w:rsidR="001F7E96" w:rsidRPr="001F7E96" w14:paraId="3003B946" w14:textId="77777777" w:rsidTr="005148D6">
        <w:trPr>
          <w:gridAfter w:val="1"/>
          <w:wAfter w:w="1096" w:type="dxa"/>
          <w:trHeight w:val="396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1ED3B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T8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6D030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,82</w:t>
            </w:r>
          </w:p>
        </w:tc>
        <w:tc>
          <w:tcPr>
            <w:tcW w:w="3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3DC6E2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24</w:t>
            </w:r>
          </w:p>
        </w:tc>
      </w:tr>
      <w:tr w:rsidR="001F7E96" w:rsidRPr="001F7E96" w14:paraId="4B181CDB" w14:textId="77777777" w:rsidTr="005148D6">
        <w:trPr>
          <w:gridAfter w:val="1"/>
          <w:wAfter w:w="1096" w:type="dxa"/>
          <w:trHeight w:val="410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77EEF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TG1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D5BC2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,93</w:t>
            </w:r>
          </w:p>
        </w:tc>
        <w:tc>
          <w:tcPr>
            <w:tcW w:w="3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B5FF82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18</w:t>
            </w:r>
          </w:p>
        </w:tc>
      </w:tr>
      <w:tr w:rsidR="001F7E96" w:rsidRPr="001F7E96" w14:paraId="73701DE6" w14:textId="77777777" w:rsidTr="005148D6">
        <w:trPr>
          <w:gridAfter w:val="1"/>
          <w:wAfter w:w="1096" w:type="dxa"/>
          <w:trHeight w:val="410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7D67F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TG2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CB747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,78</w:t>
            </w:r>
          </w:p>
        </w:tc>
        <w:tc>
          <w:tcPr>
            <w:tcW w:w="3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60036B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26</w:t>
            </w:r>
          </w:p>
        </w:tc>
      </w:tr>
      <w:tr w:rsidR="001F7E96" w:rsidRPr="001F7E96" w14:paraId="044CC7CF" w14:textId="77777777" w:rsidTr="005148D6">
        <w:trPr>
          <w:gridAfter w:val="1"/>
          <w:wAfter w:w="1096" w:type="dxa"/>
          <w:trHeight w:val="410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7EE7A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DPH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483C8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,38</w:t>
            </w:r>
          </w:p>
        </w:tc>
        <w:tc>
          <w:tcPr>
            <w:tcW w:w="3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0051BF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23</w:t>
            </w:r>
          </w:p>
        </w:tc>
      </w:tr>
      <w:tr w:rsidR="001F7E96" w:rsidRPr="001F7E96" w14:paraId="7D3C4FEB" w14:textId="77777777" w:rsidTr="005148D6">
        <w:trPr>
          <w:gridAfter w:val="1"/>
          <w:wAfter w:w="1096" w:type="dxa"/>
          <w:trHeight w:val="20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A0541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AT5G12590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83E4C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,63</w:t>
            </w:r>
          </w:p>
        </w:tc>
        <w:tc>
          <w:tcPr>
            <w:tcW w:w="3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0AE692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22</w:t>
            </w:r>
          </w:p>
        </w:tc>
      </w:tr>
      <w:tr w:rsidR="001F7E96" w:rsidRPr="001F7E96" w14:paraId="338D6A3A" w14:textId="77777777" w:rsidTr="005148D6">
        <w:trPr>
          <w:gridAfter w:val="1"/>
          <w:wAfter w:w="1096" w:type="dxa"/>
          <w:trHeight w:val="20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2E542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4G02080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1C441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,84</w:t>
            </w:r>
          </w:p>
        </w:tc>
        <w:tc>
          <w:tcPr>
            <w:tcW w:w="3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C2E30E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24</w:t>
            </w:r>
          </w:p>
        </w:tc>
      </w:tr>
      <w:tr w:rsidR="001F7E96" w:rsidRPr="001F7E96" w14:paraId="230981AA" w14:textId="77777777" w:rsidTr="005148D6">
        <w:trPr>
          <w:gridAfter w:val="1"/>
          <w:wAfter w:w="1096" w:type="dxa"/>
          <w:trHeight w:val="20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0FA40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5G25800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D5885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,91</w:t>
            </w:r>
          </w:p>
        </w:tc>
        <w:tc>
          <w:tcPr>
            <w:tcW w:w="3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9B60A" w14:textId="77777777" w:rsidR="001F7E96" w:rsidRPr="001F7E96" w:rsidRDefault="001F7E96" w:rsidP="001F7E9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20</w:t>
            </w:r>
          </w:p>
        </w:tc>
      </w:tr>
    </w:tbl>
    <w:p w14:paraId="3EC01D0A" w14:textId="77777777" w:rsidR="001F1E40" w:rsidRPr="001F7E96" w:rsidRDefault="001F1E40" w:rsidP="001F7E96">
      <w:pPr>
        <w:spacing w:after="0" w:line="36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6B26F101" w14:textId="77777777" w:rsidR="001F1E40" w:rsidRPr="001F7E96" w:rsidRDefault="001F1E40" w:rsidP="001F7E9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F8B48A" w14:textId="77777777" w:rsidR="001F1E40" w:rsidRPr="001F7E96" w:rsidRDefault="001F1E40" w:rsidP="001F7E96">
      <w:pPr>
        <w:rPr>
          <w:lang w:val="en-US"/>
        </w:rPr>
      </w:pPr>
    </w:p>
    <w:sectPr w:rsidR="001F1E40" w:rsidRPr="001F7E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1E40"/>
    <w:rsid w:val="00090F62"/>
    <w:rsid w:val="00174D7C"/>
    <w:rsid w:val="00180822"/>
    <w:rsid w:val="001F1E40"/>
    <w:rsid w:val="001F7E96"/>
    <w:rsid w:val="002E43DB"/>
    <w:rsid w:val="006953F7"/>
    <w:rsid w:val="00732666"/>
    <w:rsid w:val="00974B61"/>
    <w:rsid w:val="00C41751"/>
    <w:rsid w:val="00E76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6B5FD"/>
  <w15:chartTrackingRefBased/>
  <w15:docId w15:val="{34E3B91C-987C-4A6D-8302-B60939C4A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E40"/>
    <w:pPr>
      <w:spacing w:after="200" w:line="276" w:lineRule="auto"/>
    </w:pPr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1E4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43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35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gnani</dc:creator>
  <cp:keywords/>
  <dc:description/>
  <cp:lastModifiedBy>Bilyana Bogdanova</cp:lastModifiedBy>
  <cp:revision>8</cp:revision>
  <dcterms:created xsi:type="dcterms:W3CDTF">2019-11-15T09:04:00Z</dcterms:created>
  <dcterms:modified xsi:type="dcterms:W3CDTF">2019-12-24T11:16:00Z</dcterms:modified>
</cp:coreProperties>
</file>